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327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 w:hint="eastAsia"/>
          <w:kern w:val="0"/>
          <w:sz w:val="24"/>
          <w:lang w:eastAsia="ko-KR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e following is an English translation of the survey, preserving the original formatting as much as possible:</w:t>
      </w:r>
    </w:p>
    <w:p w14:paraId="4D6B250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e following are questions about general characteristics and work characteristics.</w:t>
      </w:r>
    </w:p>
    <w:p w14:paraId="2279161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lease check the appropriate box.</w:t>
      </w:r>
    </w:p>
    <w:p w14:paraId="1A50B324" w14:textId="77777777" w:rsidR="00DE2AD4" w:rsidRPr="00DE2AD4" w:rsidRDefault="00DE2AD4" w:rsidP="00DE2AD4">
      <w:pPr>
        <w:widowControl/>
        <w:numPr>
          <w:ilvl w:val="0"/>
          <w:numId w:val="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gender?</w:t>
      </w:r>
    </w:p>
    <w:p w14:paraId="24F5368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Mal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Female</w:t>
      </w:r>
    </w:p>
    <w:p w14:paraId="6E3AD48D" w14:textId="77777777" w:rsidR="00DE2AD4" w:rsidRPr="00DE2AD4" w:rsidRDefault="00DE2AD4" w:rsidP="00DE2AD4">
      <w:pPr>
        <w:widowControl/>
        <w:numPr>
          <w:ilvl w:val="0"/>
          <w:numId w:val="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age?</w:t>
      </w:r>
    </w:p>
    <w:p w14:paraId="61F925C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0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30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40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50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60s or older</w:t>
      </w:r>
    </w:p>
    <w:p w14:paraId="2E2BF7A0" w14:textId="77777777" w:rsidR="00DE2AD4" w:rsidRPr="00DE2AD4" w:rsidRDefault="00DE2AD4" w:rsidP="00DE2AD4">
      <w:pPr>
        <w:widowControl/>
        <w:numPr>
          <w:ilvl w:val="0"/>
          <w:numId w:val="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marital status?</w:t>
      </w:r>
    </w:p>
    <w:p w14:paraId="67C779E8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Unmarried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Married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ther</w:t>
      </w:r>
    </w:p>
    <w:p w14:paraId="6A9CAFBE" w14:textId="77777777" w:rsidR="00DE2AD4" w:rsidRPr="00DE2AD4" w:rsidRDefault="00DE2AD4" w:rsidP="00DE2AD4">
      <w:pPr>
        <w:widowControl/>
        <w:numPr>
          <w:ilvl w:val="0"/>
          <w:numId w:val="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height?</w:t>
      </w:r>
    </w:p>
    <w:p w14:paraId="180EEC8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Ex) If you are 175cm tall, please enter 175 only.</w:t>
      </w:r>
    </w:p>
    <w:p w14:paraId="0F94F573" w14:textId="77777777" w:rsidR="00DE2AD4" w:rsidRPr="00DE2AD4" w:rsidRDefault="00DE2AD4" w:rsidP="00DE2AD4">
      <w:pPr>
        <w:widowControl/>
        <w:numPr>
          <w:ilvl w:val="0"/>
          <w:numId w:val="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weight?</w:t>
      </w:r>
    </w:p>
    <w:p w14:paraId="609900A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Ex) If you weigh 55kg, please enter 55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nly</w:t>
      </w:r>
      <w:proofErr w:type="gramEnd"/>
    </w:p>
    <w:p w14:paraId="68BB42F6" w14:textId="77777777" w:rsidR="00DE2AD4" w:rsidRPr="00DE2AD4" w:rsidRDefault="00DE2AD4" w:rsidP="00DE2AD4">
      <w:pPr>
        <w:widowControl/>
        <w:numPr>
          <w:ilvl w:val="0"/>
          <w:numId w:val="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have any hobbies or exercise that you do regularly?</w:t>
      </w:r>
    </w:p>
    <w:p w14:paraId="7304C2F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o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Yes</w:t>
      </w:r>
    </w:p>
    <w:p w14:paraId="18B85147" w14:textId="77777777" w:rsidR="00DE2AD4" w:rsidRPr="00DE2AD4" w:rsidRDefault="00DE2AD4" w:rsidP="00DE2AD4">
      <w:pPr>
        <w:widowControl/>
        <w:numPr>
          <w:ilvl w:val="0"/>
          <w:numId w:val="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highest level of education?</w:t>
      </w:r>
    </w:p>
    <w:p w14:paraId="7212D8A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Junior colleg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University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Graduate school or above</w:t>
      </w:r>
    </w:p>
    <w:p w14:paraId="580E398F" w14:textId="77777777" w:rsidR="00DE2AD4" w:rsidRPr="00DE2AD4" w:rsidRDefault="00DE2AD4" w:rsidP="00DE2AD4">
      <w:pPr>
        <w:widowControl/>
        <w:numPr>
          <w:ilvl w:val="0"/>
          <w:numId w:val="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have a religion?</w:t>
      </w:r>
    </w:p>
    <w:p w14:paraId="34C31A7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o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Yes</w:t>
      </w:r>
    </w:p>
    <w:p w14:paraId="3BDAEFD8" w14:textId="77777777" w:rsidR="00DE2AD4" w:rsidRPr="00DE2AD4" w:rsidRDefault="00DE2AD4" w:rsidP="00DE2AD4">
      <w:pPr>
        <w:widowControl/>
        <w:numPr>
          <w:ilvl w:val="0"/>
          <w:numId w:val="1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ich hospital are you affiliated with?</w:t>
      </w:r>
    </w:p>
    <w:p w14:paraId="592FF62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Central Veterans Hospit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Gwangju Veterans Hospit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Busan Veterans Hospit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aejeon Veterans Hospit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aegu Veterans Hospit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⑥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Incheon Veterans Hospital</w:t>
      </w:r>
    </w:p>
    <w:p w14:paraId="20040BD8" w14:textId="77777777" w:rsidR="00DE2AD4" w:rsidRPr="00DE2AD4" w:rsidRDefault="00DE2AD4" w:rsidP="00DE2AD4">
      <w:pPr>
        <w:widowControl/>
        <w:numPr>
          <w:ilvl w:val="0"/>
          <w:numId w:val="1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job?</w:t>
      </w:r>
    </w:p>
    <w:p w14:paraId="56471BB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Clinical Laboratory Scientist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Radiological Technologist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Physical Therapist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ental Hygienist</w:t>
      </w:r>
    </w:p>
    <w:p w14:paraId="00FFD2F8" w14:textId="77777777" w:rsidR="00DE2AD4" w:rsidRPr="00DE2AD4" w:rsidRDefault="00DE2AD4" w:rsidP="00DE2AD4">
      <w:pPr>
        <w:widowControl/>
        <w:numPr>
          <w:ilvl w:val="0"/>
          <w:numId w:val="1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es your job involve responding to patients?</w:t>
      </w:r>
    </w:p>
    <w:p w14:paraId="714D152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o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Yes</w:t>
      </w:r>
    </w:p>
    <w:p w14:paraId="3530BD87" w14:textId="77777777" w:rsidR="00DE2AD4" w:rsidRPr="00DE2AD4" w:rsidRDefault="00DE2AD4" w:rsidP="00DE2AD4">
      <w:pPr>
        <w:widowControl/>
        <w:numPr>
          <w:ilvl w:val="0"/>
          <w:numId w:val="1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employment status?</w:t>
      </w:r>
    </w:p>
    <w:p w14:paraId="29E3B2F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Regular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Non-regular</w:t>
      </w:r>
      <w:proofErr w:type="gramEnd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Contract/Temporary/Part-time</w:t>
      </w:r>
    </w:p>
    <w:p w14:paraId="1F54ABA8" w14:textId="77777777" w:rsidR="00DE2AD4" w:rsidRPr="00DE2AD4" w:rsidRDefault="00DE2AD4" w:rsidP="00DE2AD4">
      <w:pPr>
        <w:widowControl/>
        <w:numPr>
          <w:ilvl w:val="0"/>
          <w:numId w:val="1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ich of the following best describes your work schedule?</w:t>
      </w:r>
    </w:p>
    <w:p w14:paraId="0E4A194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ay shift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ther (rotating, night)</w:t>
      </w:r>
    </w:p>
    <w:p w14:paraId="4BB8C369" w14:textId="77777777" w:rsidR="00DE2AD4" w:rsidRPr="00DE2AD4" w:rsidRDefault="00DE2AD4" w:rsidP="00DE2AD4">
      <w:pPr>
        <w:widowControl/>
        <w:numPr>
          <w:ilvl w:val="0"/>
          <w:numId w:val="1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How long have you been working at your current workplace?</w:t>
      </w:r>
    </w:p>
    <w:p w14:paraId="0A2D6E5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2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-5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5-10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10-20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0 years or more</w:t>
      </w:r>
    </w:p>
    <w:p w14:paraId="0BEE8EE5" w14:textId="77777777" w:rsidR="00DE2AD4" w:rsidRPr="00DE2AD4" w:rsidRDefault="00DE2AD4" w:rsidP="00DE2AD4">
      <w:pPr>
        <w:widowControl/>
        <w:numPr>
          <w:ilvl w:val="0"/>
          <w:numId w:val="1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total work experience after obtaining your license?</w:t>
      </w:r>
    </w:p>
    <w:p w14:paraId="59EC9CC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2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-5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5-10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10-20 yea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0 years or more</w:t>
      </w:r>
    </w:p>
    <w:p w14:paraId="6546E02B" w14:textId="77777777" w:rsidR="00DE2AD4" w:rsidRPr="00DE2AD4" w:rsidRDefault="00DE2AD4" w:rsidP="00DE2AD4">
      <w:pPr>
        <w:widowControl/>
        <w:numPr>
          <w:ilvl w:val="0"/>
          <w:numId w:val="1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position?</w:t>
      </w:r>
    </w:p>
    <w:p w14:paraId="6B12D11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aff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ssistant Manager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upervisor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Manager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General Manager or above</w:t>
      </w:r>
    </w:p>
    <w:p w14:paraId="4BEB9E9E" w14:textId="77777777" w:rsidR="00DE2AD4" w:rsidRPr="00DE2AD4" w:rsidRDefault="00DE2AD4" w:rsidP="00DE2AD4">
      <w:pPr>
        <w:widowControl/>
        <w:numPr>
          <w:ilvl w:val="0"/>
          <w:numId w:val="1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salary? (after-tax)</w:t>
      </w:r>
    </w:p>
    <w:p w14:paraId="2930EFA3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2 million w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 million won - 3 million w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3 million won - 4 million w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4 million won - 5 million w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5 million won - 6 million w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⑥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6 million won or more</w:t>
      </w:r>
    </w:p>
    <w:p w14:paraId="55660AB1" w14:textId="77777777" w:rsidR="00DE2AD4" w:rsidRPr="00DE2AD4" w:rsidRDefault="00DE2AD4" w:rsidP="00DE2AD4">
      <w:pPr>
        <w:widowControl/>
        <w:numPr>
          <w:ilvl w:val="0"/>
          <w:numId w:val="1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is your average commute time?</w:t>
      </w:r>
    </w:p>
    <w:p w14:paraId="46B5174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30 minute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1 hour</w:t>
      </w:r>
      <w:proofErr w:type="gramEnd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1 hour and 30 minute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Less than 2 hour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2 hours or more</w:t>
      </w:r>
    </w:p>
    <w:p w14:paraId="2C4A8C48" w14:textId="77777777" w:rsidR="00DE2AD4" w:rsidRPr="00DE2AD4" w:rsidRDefault="00DE2AD4" w:rsidP="00DE2AD4">
      <w:pPr>
        <w:widowControl/>
        <w:numPr>
          <w:ilvl w:val="0"/>
          <w:numId w:val="2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health has deteriorated compared to last year due to your current work?</w:t>
      </w:r>
    </w:p>
    <w:p w14:paraId="42F4744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71EBF7C" w14:textId="77777777" w:rsidR="00DE2AD4" w:rsidRPr="00DE2AD4" w:rsidRDefault="00DE2AD4" w:rsidP="00DE2AD4">
      <w:pPr>
        <w:widowControl/>
        <w:numPr>
          <w:ilvl w:val="0"/>
          <w:numId w:val="2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hat was the most important reason for choosing your current workplace?</w:t>
      </w:r>
    </w:p>
    <w:p w14:paraId="31A4C82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alary, work environment, and benefit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ize and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future prospects</w:t>
      </w:r>
      <w:proofErr w:type="gramEnd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f the facility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Training system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Convenient transportati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ther:</w:t>
      </w:r>
    </w:p>
    <w:p w14:paraId="199F13F4" w14:textId="77777777" w:rsidR="00DE2AD4" w:rsidRPr="00DE2AD4" w:rsidRDefault="00DE2AD4" w:rsidP="00DE2AD4">
      <w:pPr>
        <w:widowControl/>
        <w:numPr>
          <w:ilvl w:val="0"/>
          <w:numId w:val="2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f you were given the opportunity to change jobs in the future, which of the following would you prioritize?</w:t>
      </w:r>
    </w:p>
    <w:p w14:paraId="06CD295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alary, work environment, and benefits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ize and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future prospects</w:t>
      </w:r>
      <w:proofErr w:type="gramEnd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f the facility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Training system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Convenient transportation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Other:</w:t>
      </w:r>
    </w:p>
    <w:p w14:paraId="07B6F2A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he following questions are related to emotional labor.</w:t>
      </w:r>
    </w:p>
    <w:p w14:paraId="1088A00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lease select the answer that is closest to your thoughts or feelings while working.</w:t>
      </w:r>
    </w:p>
    <w:p w14:paraId="6470FE51" w14:textId="77777777" w:rsidR="00DE2AD4" w:rsidRPr="00DE2AD4" w:rsidRDefault="00DE2AD4" w:rsidP="00DE2AD4">
      <w:pPr>
        <w:widowControl/>
        <w:numPr>
          <w:ilvl w:val="0"/>
          <w:numId w:val="2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make a conscious effort not to express negative emotions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5DD9635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7C4A205" w14:textId="77777777" w:rsidR="00DE2AD4" w:rsidRPr="00DE2AD4" w:rsidRDefault="00DE2AD4" w:rsidP="00DE2AD4">
      <w:pPr>
        <w:widowControl/>
        <w:numPr>
          <w:ilvl w:val="0"/>
          <w:numId w:val="2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When dealing with patients, I have no choice but to express my emotions as required by th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hospital</w:t>
      </w:r>
      <w:proofErr w:type="gramEnd"/>
    </w:p>
    <w:p w14:paraId="4D889A78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C9AC2CA" w14:textId="77777777" w:rsidR="00DE2AD4" w:rsidRPr="00DE2AD4" w:rsidRDefault="00DE2AD4" w:rsidP="00DE2AD4">
      <w:pPr>
        <w:widowControl/>
        <w:numPr>
          <w:ilvl w:val="0"/>
          <w:numId w:val="2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hide my true feelings in the process of dealing with patients for work.</w:t>
      </w:r>
    </w:p>
    <w:p w14:paraId="282F870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25B70CE" w14:textId="77777777" w:rsidR="00DE2AD4" w:rsidRPr="00DE2AD4" w:rsidRDefault="00DE2AD4" w:rsidP="00DE2AD4">
      <w:pPr>
        <w:widowControl/>
        <w:numPr>
          <w:ilvl w:val="0"/>
          <w:numId w:val="2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Efforts to control emotions are necessary for routine work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erformance</w:t>
      </w:r>
      <w:proofErr w:type="gramEnd"/>
    </w:p>
    <w:p w14:paraId="49036C3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35AA071" w14:textId="77777777" w:rsidR="00DE2AD4" w:rsidRPr="00DE2AD4" w:rsidRDefault="00DE2AD4" w:rsidP="00DE2AD4">
      <w:pPr>
        <w:widowControl/>
        <w:numPr>
          <w:ilvl w:val="0"/>
          <w:numId w:val="2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 emotions I feel when dealing with patients are different from the emotions I actuall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express</w:t>
      </w:r>
      <w:proofErr w:type="gramEnd"/>
    </w:p>
    <w:p w14:paraId="66C9E691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A9F2882" w14:textId="77777777" w:rsidR="00DE2AD4" w:rsidRPr="00DE2AD4" w:rsidRDefault="00DE2AD4" w:rsidP="00DE2AD4">
      <w:pPr>
        <w:widowControl/>
        <w:numPr>
          <w:ilvl w:val="0"/>
          <w:numId w:val="2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sometimes deal with aggressive or difficult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76E1E94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3BF31C4" w14:textId="77777777" w:rsidR="00DE2AD4" w:rsidRPr="00DE2AD4" w:rsidRDefault="00DE2AD4" w:rsidP="00DE2AD4">
      <w:pPr>
        <w:widowControl/>
        <w:numPr>
          <w:ilvl w:val="0"/>
          <w:numId w:val="2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sometimes deal with patients who demand things that are beyond my ability o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uthority</w:t>
      </w:r>
      <w:proofErr w:type="gramEnd"/>
    </w:p>
    <w:p w14:paraId="68E5187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7E8C5DB" w14:textId="77777777" w:rsidR="00DE2AD4" w:rsidRPr="00DE2AD4" w:rsidRDefault="00DE2AD4" w:rsidP="00DE2AD4">
      <w:pPr>
        <w:widowControl/>
        <w:numPr>
          <w:ilvl w:val="0"/>
          <w:numId w:val="3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feel humiliated when responding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77FB2B9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9C503B1" w14:textId="77777777" w:rsidR="00DE2AD4" w:rsidRPr="00DE2AD4" w:rsidRDefault="00DE2AD4" w:rsidP="00DE2AD4">
      <w:pPr>
        <w:widowControl/>
        <w:numPr>
          <w:ilvl w:val="0"/>
          <w:numId w:val="3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have difficulty performing my duties due to unreasonable or unreasonable demands from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162B9F9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296ABFE" w14:textId="77777777" w:rsidR="00DE2AD4" w:rsidRPr="00DE2AD4" w:rsidRDefault="00DE2AD4" w:rsidP="00DE2AD4">
      <w:pPr>
        <w:widowControl/>
        <w:numPr>
          <w:ilvl w:val="0"/>
          <w:numId w:val="3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feel upset when I have to hide my feelings from patients and not expres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em</w:t>
      </w:r>
      <w:proofErr w:type="gramEnd"/>
    </w:p>
    <w:p w14:paraId="0950E8F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00646B1" w14:textId="77777777" w:rsidR="00DE2AD4" w:rsidRPr="00DE2AD4" w:rsidRDefault="00DE2AD4" w:rsidP="00DE2AD4">
      <w:pPr>
        <w:widowControl/>
        <w:numPr>
          <w:ilvl w:val="0"/>
          <w:numId w:val="3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When responding to patients, my emotions feel like a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commodity</w:t>
      </w:r>
      <w:proofErr w:type="gramEnd"/>
    </w:p>
    <w:p w14:paraId="0BD2AA8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BE5AA2F" w14:textId="77777777" w:rsidR="00DE2AD4" w:rsidRPr="00DE2AD4" w:rsidRDefault="00DE2AD4" w:rsidP="00DE2AD4">
      <w:pPr>
        <w:widowControl/>
        <w:numPr>
          <w:ilvl w:val="0"/>
          <w:numId w:val="3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 difficult emotions I felt when responding to patients remain even afte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ork</w:t>
      </w:r>
      <w:proofErr w:type="gramEnd"/>
    </w:p>
    <w:p w14:paraId="24BE8EB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D767267" w14:textId="77777777" w:rsidR="00DE2AD4" w:rsidRPr="00DE2AD4" w:rsidRDefault="00DE2AD4" w:rsidP="00DE2AD4">
      <w:pPr>
        <w:widowControl/>
        <w:numPr>
          <w:ilvl w:val="0"/>
          <w:numId w:val="3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get hurt emotionally in the process of dealing with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040FA46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7239641" w14:textId="77777777" w:rsidR="00DE2AD4" w:rsidRPr="00DE2AD4" w:rsidRDefault="00DE2AD4" w:rsidP="00DE2AD4">
      <w:pPr>
        <w:widowControl/>
        <w:numPr>
          <w:ilvl w:val="0"/>
          <w:numId w:val="3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Even when I'm physically tired, I have to do my best for the patients, so it's emotionall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raining</w:t>
      </w:r>
      <w:proofErr w:type="gramEnd"/>
    </w:p>
    <w:p w14:paraId="5B481F5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8E743BD" w14:textId="77777777" w:rsidR="00DE2AD4" w:rsidRPr="00DE2AD4" w:rsidRDefault="00DE2AD4" w:rsidP="00DE2AD4">
      <w:pPr>
        <w:widowControl/>
        <w:numPr>
          <w:ilvl w:val="0"/>
          <w:numId w:val="3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monitored (CCTV, etc.) to see if I respond well to patients as required by th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hospital</w:t>
      </w:r>
      <w:proofErr w:type="gramEnd"/>
    </w:p>
    <w:p w14:paraId="5B1EA28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14DA1B5" w14:textId="77777777" w:rsidR="00DE2AD4" w:rsidRPr="00DE2AD4" w:rsidRDefault="00DE2AD4" w:rsidP="00DE2AD4">
      <w:pPr>
        <w:widowControl/>
        <w:numPr>
          <w:ilvl w:val="0"/>
          <w:numId w:val="3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Patient evaluations affect my performance evaluations or personnel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evaluations</w:t>
      </w:r>
      <w:proofErr w:type="gramEnd"/>
    </w:p>
    <w:p w14:paraId="5A416AF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AB1EAF0" w14:textId="77777777" w:rsidR="00DE2AD4" w:rsidRPr="00DE2AD4" w:rsidRDefault="00DE2AD4" w:rsidP="00DE2AD4">
      <w:pPr>
        <w:widowControl/>
        <w:numPr>
          <w:ilvl w:val="0"/>
          <w:numId w:val="3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When there is a problem with patient response, I am treated unfairly by the hospital even if it is not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fault</w:t>
      </w:r>
      <w:proofErr w:type="gramEnd"/>
    </w:p>
    <w:p w14:paraId="368EC52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E2EBD24" w14:textId="77777777" w:rsidR="00DE2AD4" w:rsidRPr="00DE2AD4" w:rsidRDefault="00DE2AD4" w:rsidP="00DE2AD4">
      <w:pPr>
        <w:widowControl/>
        <w:numPr>
          <w:ilvl w:val="0"/>
          <w:numId w:val="4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When problems arise in the process of responding to patients, the hospital takes appropriat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ction</w:t>
      </w:r>
      <w:proofErr w:type="gramEnd"/>
    </w:p>
    <w:p w14:paraId="021AE29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C73DD39" w14:textId="77777777" w:rsidR="00DE2AD4" w:rsidRPr="00DE2AD4" w:rsidRDefault="00DE2AD4" w:rsidP="00DE2AD4">
      <w:pPr>
        <w:widowControl/>
        <w:numPr>
          <w:ilvl w:val="0"/>
          <w:numId w:val="4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re are official systems and procedures within the hospital to resolve and assist with problems that arise in the process of responding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63FAC52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66A33CC" w14:textId="77777777" w:rsidR="00DE2AD4" w:rsidRPr="00DE2AD4" w:rsidRDefault="00DE2AD4" w:rsidP="00DE2AD4">
      <w:pPr>
        <w:widowControl/>
        <w:numPr>
          <w:ilvl w:val="0"/>
          <w:numId w:val="4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 hospital allows me to be comforted for the emotional wounds I suffered in the process of responding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5351EFA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963ABA5" w14:textId="77777777" w:rsidR="00DE2AD4" w:rsidRPr="00DE2AD4" w:rsidRDefault="00DE2AD4" w:rsidP="00DE2AD4">
      <w:pPr>
        <w:widowControl/>
        <w:numPr>
          <w:ilvl w:val="0"/>
          <w:numId w:val="4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My supervisor helps me resolve problems that arise in the process of responding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4FBC817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DC0096E" w14:textId="77777777" w:rsidR="00DE2AD4" w:rsidRPr="00DE2AD4" w:rsidRDefault="00DE2AD4" w:rsidP="00DE2AD4">
      <w:pPr>
        <w:widowControl/>
        <w:numPr>
          <w:ilvl w:val="0"/>
          <w:numId w:val="4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 xml:space="preserve">My colleagues help me resolve problems that arise in the process of responding to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atients</w:t>
      </w:r>
      <w:proofErr w:type="gramEnd"/>
    </w:p>
    <w:p w14:paraId="1B3667D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13AD417" w14:textId="77777777" w:rsidR="00DE2AD4" w:rsidRPr="00DE2AD4" w:rsidRDefault="00DE2AD4" w:rsidP="00DE2AD4">
      <w:pPr>
        <w:widowControl/>
        <w:numPr>
          <w:ilvl w:val="0"/>
          <w:numId w:val="4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re are guidelines or manuals (instructions, guides) in the hospital regarding patient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response</w:t>
      </w:r>
      <w:proofErr w:type="gramEnd"/>
    </w:p>
    <w:p w14:paraId="18E72B2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7705FB8" w14:textId="77777777" w:rsidR="00DE2AD4" w:rsidRPr="00DE2AD4" w:rsidRDefault="00DE2AD4" w:rsidP="00DE2AD4">
      <w:pPr>
        <w:widowControl/>
        <w:numPr>
          <w:ilvl w:val="0"/>
          <w:numId w:val="4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given the authority or autonomy to resolve patient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requests</w:t>
      </w:r>
      <w:proofErr w:type="gramEnd"/>
    </w:p>
    <w:p w14:paraId="2D151825" w14:textId="77777777" w:rsid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845FED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1D4C187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 following questions are about job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satisfaction</w:t>
      </w:r>
      <w:proofErr w:type="gramEnd"/>
    </w:p>
    <w:p w14:paraId="0B542D1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Please select the answer that is closest to your thoughts o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feelings</w:t>
      </w:r>
      <w:proofErr w:type="gramEnd"/>
    </w:p>
    <w:p w14:paraId="37533967" w14:textId="77777777" w:rsidR="00DE2AD4" w:rsidRPr="00DE2AD4" w:rsidRDefault="00DE2AD4" w:rsidP="00DE2AD4">
      <w:pPr>
        <w:widowControl/>
        <w:numPr>
          <w:ilvl w:val="0"/>
          <w:numId w:val="4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re you interested in your current job?</w:t>
      </w:r>
    </w:p>
    <w:p w14:paraId="0ECE0108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00A56DE" w14:textId="77777777" w:rsidR="00DE2AD4" w:rsidRPr="00DE2AD4" w:rsidRDefault="00DE2AD4" w:rsidP="00DE2AD4">
      <w:pPr>
        <w:widowControl/>
        <w:numPr>
          <w:ilvl w:val="0"/>
          <w:numId w:val="4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others consider your current job important?</w:t>
      </w:r>
    </w:p>
    <w:p w14:paraId="77B336A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1445A65" w14:textId="77777777" w:rsidR="00DE2AD4" w:rsidRPr="00DE2AD4" w:rsidRDefault="00DE2AD4" w:rsidP="00DE2AD4">
      <w:pPr>
        <w:widowControl/>
        <w:numPr>
          <w:ilvl w:val="0"/>
          <w:numId w:val="4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current job has potential and will help you develop?</w:t>
      </w:r>
    </w:p>
    <w:p w14:paraId="264C914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26F5B83" w14:textId="77777777" w:rsidR="00DE2AD4" w:rsidRPr="00DE2AD4" w:rsidRDefault="00DE2AD4" w:rsidP="00DE2AD4">
      <w:pPr>
        <w:widowControl/>
        <w:numPr>
          <w:ilvl w:val="0"/>
          <w:numId w:val="5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knowledge and skills are being well utilized in your current job?</w:t>
      </w:r>
    </w:p>
    <w:p w14:paraId="6516AC4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1DCB52E" w14:textId="77777777" w:rsidR="00DE2AD4" w:rsidRPr="00DE2AD4" w:rsidRDefault="00DE2AD4" w:rsidP="00DE2AD4">
      <w:pPr>
        <w:widowControl/>
        <w:numPr>
          <w:ilvl w:val="0"/>
          <w:numId w:val="5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workload and working hours are appropriate for your abilities?</w:t>
      </w:r>
    </w:p>
    <w:p w14:paraId="7B1F69D1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F2B7B65" w14:textId="77777777" w:rsidR="00DE2AD4" w:rsidRPr="00DE2AD4" w:rsidRDefault="00DE2AD4" w:rsidP="00DE2AD4">
      <w:pPr>
        <w:widowControl/>
        <w:numPr>
          <w:ilvl w:val="0"/>
          <w:numId w:val="5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supervisor listens to your suggestions or complaints sincerely?</w:t>
      </w:r>
    </w:p>
    <w:p w14:paraId="4229D74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A3506A0" w14:textId="77777777" w:rsidR="00DE2AD4" w:rsidRPr="00DE2AD4" w:rsidRDefault="00DE2AD4" w:rsidP="00DE2AD4">
      <w:pPr>
        <w:widowControl/>
        <w:numPr>
          <w:ilvl w:val="0"/>
          <w:numId w:val="5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es your supervisor praise you when you do a good job?</w:t>
      </w:r>
    </w:p>
    <w:p w14:paraId="3F4C12A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4753590" w14:textId="77777777" w:rsidR="00DE2AD4" w:rsidRPr="00DE2AD4" w:rsidRDefault="00DE2AD4" w:rsidP="00DE2AD4">
      <w:pPr>
        <w:widowControl/>
        <w:numPr>
          <w:ilvl w:val="0"/>
          <w:numId w:val="5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es your supervisor allow you a lot of autonomy in your work?</w:t>
      </w:r>
    </w:p>
    <w:p w14:paraId="7F94B06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6411AA5" w14:textId="77777777" w:rsidR="00DE2AD4" w:rsidRPr="00DE2AD4" w:rsidRDefault="00DE2AD4" w:rsidP="00DE2AD4">
      <w:pPr>
        <w:widowControl/>
        <w:numPr>
          <w:ilvl w:val="0"/>
          <w:numId w:val="5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es your supervisor help you with your work?</w:t>
      </w:r>
    </w:p>
    <w:p w14:paraId="0AA7E5B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62452AD" w14:textId="77777777" w:rsidR="00DE2AD4" w:rsidRPr="00DE2AD4" w:rsidRDefault="00DE2AD4" w:rsidP="00DE2AD4">
      <w:pPr>
        <w:widowControl/>
        <w:numPr>
          <w:ilvl w:val="0"/>
          <w:numId w:val="5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s your supervisor interested in your personal matters?</w:t>
      </w:r>
    </w:p>
    <w:p w14:paraId="1A84B5B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03B81B8" w14:textId="77777777" w:rsidR="00DE2AD4" w:rsidRPr="00DE2AD4" w:rsidRDefault="00DE2AD4" w:rsidP="00DE2AD4">
      <w:pPr>
        <w:widowControl/>
        <w:numPr>
          <w:ilvl w:val="0"/>
          <w:numId w:val="5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es your supervisor evaluate you fairly?</w:t>
      </w:r>
    </w:p>
    <w:p w14:paraId="35EC6D0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A205347" w14:textId="77777777" w:rsidR="00DE2AD4" w:rsidRPr="00DE2AD4" w:rsidRDefault="00DE2AD4" w:rsidP="00DE2AD4">
      <w:pPr>
        <w:widowControl/>
        <w:numPr>
          <w:ilvl w:val="0"/>
          <w:numId w:val="5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have a lot of respect for your supervisor?</w:t>
      </w:r>
    </w:p>
    <w:p w14:paraId="5527B68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F92AD9D" w14:textId="77777777" w:rsidR="00DE2AD4" w:rsidRPr="00DE2AD4" w:rsidRDefault="00DE2AD4" w:rsidP="00DE2AD4">
      <w:pPr>
        <w:widowControl/>
        <w:numPr>
          <w:ilvl w:val="0"/>
          <w:numId w:val="5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expect that if your organization's profits increase, the organization's profits will be appropriately distributed through bonuses, etc.?</w:t>
      </w:r>
    </w:p>
    <w:p w14:paraId="691B45E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656E339" w14:textId="77777777" w:rsidR="00DE2AD4" w:rsidRPr="00DE2AD4" w:rsidRDefault="00DE2AD4" w:rsidP="00DE2AD4">
      <w:pPr>
        <w:widowControl/>
        <w:numPr>
          <w:ilvl w:val="0"/>
          <w:numId w:val="6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re you satisfied with the way your organization determines base salary, bonuses, and allowances?</w:t>
      </w:r>
    </w:p>
    <w:p w14:paraId="52CC4AB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F6C6841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Continuing the translation:</w:t>
      </w:r>
    </w:p>
    <w:p w14:paraId="3CE869DE" w14:textId="77777777" w:rsidR="00DE2AD4" w:rsidRPr="00DE2AD4" w:rsidRDefault="00DE2AD4" w:rsidP="00DE2AD4">
      <w:pPr>
        <w:widowControl/>
        <w:numPr>
          <w:ilvl w:val="0"/>
          <w:numId w:val="6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re you satisfied with the way your organization determines promotions and transfers?</w:t>
      </w:r>
    </w:p>
    <w:p w14:paraId="3B3244D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287A1C2" w14:textId="77777777" w:rsidR="00DE2AD4" w:rsidRPr="00DE2AD4" w:rsidRDefault="00DE2AD4" w:rsidP="00DE2AD4">
      <w:pPr>
        <w:widowControl/>
        <w:numPr>
          <w:ilvl w:val="0"/>
          <w:numId w:val="6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Are you satisfied with the way your organization determines training opportunities?</w:t>
      </w:r>
    </w:p>
    <w:p w14:paraId="7855450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A46D8B0" w14:textId="77777777" w:rsidR="00DE2AD4" w:rsidRPr="00DE2AD4" w:rsidRDefault="00DE2AD4" w:rsidP="00DE2AD4">
      <w:pPr>
        <w:widowControl/>
        <w:numPr>
          <w:ilvl w:val="0"/>
          <w:numId w:val="6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 provides you with sufficient opportunities for development?</w:t>
      </w:r>
    </w:p>
    <w:p w14:paraId="0AF3D78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7A0AFDC" w14:textId="77777777" w:rsidR="00DE2AD4" w:rsidRPr="00DE2AD4" w:rsidRDefault="00DE2AD4" w:rsidP="00DE2AD4">
      <w:pPr>
        <w:widowControl/>
        <w:numPr>
          <w:ilvl w:val="0"/>
          <w:numId w:val="6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's work environment is pleasant?</w:t>
      </w:r>
    </w:p>
    <w:p w14:paraId="7A8765E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75C7C93" w14:textId="77777777" w:rsidR="00DE2AD4" w:rsidRPr="00DE2AD4" w:rsidRDefault="00DE2AD4" w:rsidP="00DE2AD4">
      <w:pPr>
        <w:widowControl/>
        <w:numPr>
          <w:ilvl w:val="0"/>
          <w:numId w:val="6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's work environment is safe?</w:t>
      </w:r>
    </w:p>
    <w:p w14:paraId="7223D56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3BF1E52" w14:textId="77777777" w:rsidR="00DE2AD4" w:rsidRPr="00DE2AD4" w:rsidRDefault="00DE2AD4" w:rsidP="00DE2AD4">
      <w:pPr>
        <w:widowControl/>
        <w:numPr>
          <w:ilvl w:val="0"/>
          <w:numId w:val="6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the equipment and tools provided by your organization are sufficient to perform your job?</w:t>
      </w:r>
    </w:p>
    <w:p w14:paraId="35FB0F53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B87AD54" w14:textId="77777777" w:rsidR="00DE2AD4" w:rsidRPr="00DE2AD4" w:rsidRDefault="00DE2AD4" w:rsidP="00DE2AD4">
      <w:pPr>
        <w:widowControl/>
        <w:numPr>
          <w:ilvl w:val="0"/>
          <w:numId w:val="6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 provides you with enough rest time?</w:t>
      </w:r>
    </w:p>
    <w:p w14:paraId="1F1168F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9F5033A" w14:textId="77777777" w:rsidR="00DE2AD4" w:rsidRPr="00DE2AD4" w:rsidRDefault="00DE2AD4" w:rsidP="00DE2AD4">
      <w:pPr>
        <w:widowControl/>
        <w:numPr>
          <w:ilvl w:val="0"/>
          <w:numId w:val="6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 provides you with enough welfare benefits?</w:t>
      </w:r>
    </w:p>
    <w:p w14:paraId="4789C20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AE661D7" w14:textId="77777777" w:rsidR="00DE2AD4" w:rsidRPr="00DE2AD4" w:rsidRDefault="00DE2AD4" w:rsidP="00DE2AD4">
      <w:pPr>
        <w:widowControl/>
        <w:numPr>
          <w:ilvl w:val="0"/>
          <w:numId w:val="6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's personnel system is fair?</w:t>
      </w:r>
    </w:p>
    <w:p w14:paraId="434424E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848D424" w14:textId="77777777" w:rsidR="00DE2AD4" w:rsidRPr="00DE2AD4" w:rsidRDefault="00DE2AD4" w:rsidP="00DE2AD4">
      <w:pPr>
        <w:widowControl/>
        <w:numPr>
          <w:ilvl w:val="0"/>
          <w:numId w:val="7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colleagues are friendly and helpful?</w:t>
      </w:r>
    </w:p>
    <w:p w14:paraId="0CFF263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36A1493" w14:textId="77777777" w:rsidR="00DE2AD4" w:rsidRPr="00DE2AD4" w:rsidRDefault="00DE2AD4" w:rsidP="00DE2AD4">
      <w:pPr>
        <w:widowControl/>
        <w:numPr>
          <w:ilvl w:val="0"/>
          <w:numId w:val="7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colleagues are competent?</w:t>
      </w:r>
    </w:p>
    <w:p w14:paraId="07A42A4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FF62488" w14:textId="77777777" w:rsidR="00DE2AD4" w:rsidRPr="00DE2AD4" w:rsidRDefault="00DE2AD4" w:rsidP="00DE2AD4">
      <w:pPr>
        <w:widowControl/>
        <w:numPr>
          <w:ilvl w:val="0"/>
          <w:numId w:val="7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's communication with employees is smooth?</w:t>
      </w:r>
    </w:p>
    <w:p w14:paraId="60E4473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08D6366" w14:textId="77777777" w:rsidR="00DE2AD4" w:rsidRPr="00DE2AD4" w:rsidRDefault="00DE2AD4" w:rsidP="00DE2AD4">
      <w:pPr>
        <w:widowControl/>
        <w:numPr>
          <w:ilvl w:val="0"/>
          <w:numId w:val="7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think your organization's decision-making process is transparent?</w:t>
      </w:r>
    </w:p>
    <w:p w14:paraId="3B2B060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C937A22" w14:textId="77777777" w:rsidR="00DE2AD4" w:rsidRPr="00DE2AD4" w:rsidRDefault="00DE2AD4" w:rsidP="00DE2AD4">
      <w:pPr>
        <w:widowControl/>
        <w:numPr>
          <w:ilvl w:val="0"/>
          <w:numId w:val="7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verall, are you satisfied with your job?</w:t>
      </w:r>
    </w:p>
    <w:p w14:paraId="40C155A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3FF9F57" w14:textId="77777777" w:rsidR="00DE2AD4" w:rsidRPr="00DE2AD4" w:rsidRDefault="00DE2AD4" w:rsidP="00DE2AD4">
      <w:pPr>
        <w:widowControl/>
        <w:numPr>
          <w:ilvl w:val="0"/>
          <w:numId w:val="7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f you were given the opportunity, would you recommend your current workplace to others?</w:t>
      </w:r>
    </w:p>
    <w:p w14:paraId="1090A4E0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811D7CE" w14:textId="77777777" w:rsidR="00DE2AD4" w:rsidRPr="00DE2AD4" w:rsidRDefault="00DE2AD4" w:rsidP="00DE2AD4">
      <w:pPr>
        <w:widowControl/>
        <w:numPr>
          <w:ilvl w:val="0"/>
          <w:numId w:val="7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o you intend to continue working at your current workplace?</w:t>
      </w:r>
    </w:p>
    <w:p w14:paraId="7F90B6A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F548F38" w14:textId="77777777" w:rsid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63FB7E80" w14:textId="25AFAB8A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lastRenderedPageBreak/>
        <w:t>The following questions pertain to turnover intention.</w:t>
      </w:r>
    </w:p>
    <w:p w14:paraId="4230E56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lease select the answer that best aligns with your thoughts.</w:t>
      </w:r>
    </w:p>
    <w:p w14:paraId="68DE0971" w14:textId="77777777" w:rsidR="00DE2AD4" w:rsidRPr="00DE2AD4" w:rsidRDefault="00DE2AD4" w:rsidP="00DE2AD4">
      <w:pPr>
        <w:widowControl/>
        <w:numPr>
          <w:ilvl w:val="0"/>
          <w:numId w:val="7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often think about quitting my current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job</w:t>
      </w:r>
      <w:proofErr w:type="gramEnd"/>
    </w:p>
    <w:p w14:paraId="291D308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FDAB9C0" w14:textId="77777777" w:rsidR="00DE2AD4" w:rsidRPr="00DE2AD4" w:rsidRDefault="00DE2AD4" w:rsidP="00DE2AD4">
      <w:pPr>
        <w:widowControl/>
        <w:numPr>
          <w:ilvl w:val="0"/>
          <w:numId w:val="7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f I had the opportunity, I would move to anothe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workplace</w:t>
      </w:r>
      <w:proofErr w:type="gramEnd"/>
    </w:p>
    <w:p w14:paraId="6514E260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D3D5EBB" w14:textId="77777777" w:rsidR="00DE2AD4" w:rsidRPr="00DE2AD4" w:rsidRDefault="00DE2AD4" w:rsidP="00DE2AD4">
      <w:pPr>
        <w:widowControl/>
        <w:numPr>
          <w:ilvl w:val="0"/>
          <w:numId w:val="7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will continue to work at my current workplace even if the working conditions ar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oor</w:t>
      </w:r>
      <w:proofErr w:type="gramEnd"/>
    </w:p>
    <w:p w14:paraId="66680E50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0F9FFEF" w14:textId="77777777" w:rsidR="00DE2AD4" w:rsidRPr="00DE2AD4" w:rsidRDefault="00DE2AD4" w:rsidP="00DE2AD4">
      <w:pPr>
        <w:widowControl/>
        <w:numPr>
          <w:ilvl w:val="0"/>
          <w:numId w:val="8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will leave my current workplace if I am offered a bette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job</w:t>
      </w:r>
      <w:proofErr w:type="gramEnd"/>
    </w:p>
    <w:p w14:paraId="51DC4AB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B2C297A" w14:textId="77777777" w:rsidR="00DE2AD4" w:rsidRPr="00DE2AD4" w:rsidRDefault="00DE2AD4" w:rsidP="00DE2AD4">
      <w:pPr>
        <w:widowControl/>
        <w:numPr>
          <w:ilvl w:val="0"/>
          <w:numId w:val="8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constantly looking for othe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jobs</w:t>
      </w:r>
      <w:proofErr w:type="gramEnd"/>
    </w:p>
    <w:p w14:paraId="383FE79E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6A55804" w14:textId="77777777" w:rsidR="00DE2AD4" w:rsidRPr="00DE2AD4" w:rsidRDefault="00DE2AD4" w:rsidP="00DE2AD4">
      <w:pPr>
        <w:widowControl/>
        <w:numPr>
          <w:ilvl w:val="0"/>
          <w:numId w:val="8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f I find a suitable job, I will leave my current job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mmediately</w:t>
      </w:r>
      <w:proofErr w:type="gramEnd"/>
    </w:p>
    <w:p w14:paraId="102E4D19" w14:textId="77777777" w:rsid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1BA0FA1" w14:textId="77777777" w:rsidR="00DE2AD4" w:rsidRPr="00DE2AD4" w:rsidRDefault="00DE2AD4" w:rsidP="00DE2AD4">
      <w:pPr>
        <w:widowControl/>
        <w:numPr>
          <w:ilvl w:val="0"/>
          <w:numId w:val="8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willing to put in a lot of effort beyond what is normally expected to contribute to the success of thi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rganization</w:t>
      </w:r>
      <w:proofErr w:type="gramEnd"/>
    </w:p>
    <w:p w14:paraId="49F6658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F8F90F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5B50820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e following questions are about your organizational commitment.</w:t>
      </w:r>
    </w:p>
    <w:p w14:paraId="3A9977D3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Please select the answer that best aligns with your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oughts</w:t>
      </w:r>
      <w:proofErr w:type="gramEnd"/>
    </w:p>
    <w:p w14:paraId="6E1F0A24" w14:textId="77777777" w:rsidR="00DE2AD4" w:rsidRPr="00DE2AD4" w:rsidRDefault="00DE2AD4" w:rsidP="00DE2AD4">
      <w:pPr>
        <w:widowControl/>
        <w:numPr>
          <w:ilvl w:val="0"/>
          <w:numId w:val="8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talk up this organization to my friends as a great organization to work for</w:t>
      </w:r>
    </w:p>
    <w:p w14:paraId="37D4F453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FADE7B2" w14:textId="77777777" w:rsidR="00DE2AD4" w:rsidRPr="00DE2AD4" w:rsidRDefault="00DE2AD4" w:rsidP="00DE2AD4">
      <w:pPr>
        <w:widowControl/>
        <w:numPr>
          <w:ilvl w:val="0"/>
          <w:numId w:val="8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feel very little loyalty to thi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rganization</w:t>
      </w:r>
      <w:proofErr w:type="gramEnd"/>
    </w:p>
    <w:p w14:paraId="4D9E85CF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58030A3" w14:textId="77777777" w:rsidR="00DE2AD4" w:rsidRPr="00DE2AD4" w:rsidRDefault="00DE2AD4" w:rsidP="00DE2AD4">
      <w:pPr>
        <w:widowControl/>
        <w:numPr>
          <w:ilvl w:val="0"/>
          <w:numId w:val="8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would accept almost any type of job assignment in order to keep working for thi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rganization</w:t>
      </w:r>
      <w:proofErr w:type="gramEnd"/>
    </w:p>
    <w:p w14:paraId="31D6C04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69AF5DB" w14:textId="77777777" w:rsidR="00DE2AD4" w:rsidRPr="00DE2AD4" w:rsidRDefault="00DE2AD4" w:rsidP="00DE2AD4">
      <w:pPr>
        <w:widowControl/>
        <w:numPr>
          <w:ilvl w:val="0"/>
          <w:numId w:val="8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find that my values and the organization’s values are ver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similar</w:t>
      </w:r>
      <w:proofErr w:type="gramEnd"/>
    </w:p>
    <w:p w14:paraId="51D67D6B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C9647D1" w14:textId="77777777" w:rsidR="00DE2AD4" w:rsidRPr="00DE2AD4" w:rsidRDefault="00DE2AD4" w:rsidP="00DE2AD4">
      <w:pPr>
        <w:widowControl/>
        <w:numPr>
          <w:ilvl w:val="0"/>
          <w:numId w:val="8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proud to tell others that I am part of thi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rganization</w:t>
      </w:r>
      <w:proofErr w:type="gramEnd"/>
    </w:p>
    <w:p w14:paraId="1C4DDD8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237DA74" w14:textId="77777777" w:rsidR="00DE2AD4" w:rsidRPr="00DE2AD4" w:rsidRDefault="00DE2AD4" w:rsidP="00DE2AD4">
      <w:pPr>
        <w:widowControl/>
        <w:numPr>
          <w:ilvl w:val="0"/>
          <w:numId w:val="8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could just as well be working for a different organization as long as the type of work wer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similar</w:t>
      </w:r>
      <w:proofErr w:type="gramEnd"/>
    </w:p>
    <w:p w14:paraId="63C49B9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892991A" w14:textId="77777777" w:rsidR="00DE2AD4" w:rsidRPr="00DE2AD4" w:rsidRDefault="00DE2AD4" w:rsidP="00DE2AD4">
      <w:pPr>
        <w:widowControl/>
        <w:numPr>
          <w:ilvl w:val="0"/>
          <w:numId w:val="9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is organization really inspires the very best in me in the way of job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performance</w:t>
      </w:r>
      <w:proofErr w:type="gramEnd"/>
    </w:p>
    <w:p w14:paraId="7B081D5C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15B44FE" w14:textId="77777777" w:rsidR="00DE2AD4" w:rsidRPr="00DE2AD4" w:rsidRDefault="00DE2AD4" w:rsidP="00DE2AD4">
      <w:pPr>
        <w:widowControl/>
        <w:numPr>
          <w:ilvl w:val="0"/>
          <w:numId w:val="9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t would take very little change in my present circumstances to cause me to leave this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organization</w:t>
      </w:r>
      <w:proofErr w:type="gramEnd"/>
    </w:p>
    <w:p w14:paraId="25726D69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1DC2445" w14:textId="77777777" w:rsidR="00DE2AD4" w:rsidRPr="00DE2AD4" w:rsidRDefault="00DE2AD4" w:rsidP="00DE2AD4">
      <w:pPr>
        <w:widowControl/>
        <w:numPr>
          <w:ilvl w:val="0"/>
          <w:numId w:val="9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am extremely glad that I chose this organization to work for over others I was considering at the time I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joined</w:t>
      </w:r>
      <w:proofErr w:type="gramEnd"/>
    </w:p>
    <w:p w14:paraId="65684936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CCD9284" w14:textId="77777777" w:rsidR="00DE2AD4" w:rsidRPr="00DE2AD4" w:rsidRDefault="00DE2AD4" w:rsidP="00DE2AD4">
      <w:pPr>
        <w:widowControl/>
        <w:numPr>
          <w:ilvl w:val="0"/>
          <w:numId w:val="9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here’s not much to be gained by sticking with this organization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ndefinitely</w:t>
      </w:r>
      <w:proofErr w:type="gramEnd"/>
    </w:p>
    <w:p w14:paraId="257AB7B5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FE66801" w14:textId="77777777" w:rsidR="00DE2AD4" w:rsidRPr="00DE2AD4" w:rsidRDefault="00DE2AD4" w:rsidP="00DE2AD4">
      <w:pPr>
        <w:widowControl/>
        <w:numPr>
          <w:ilvl w:val="0"/>
          <w:numId w:val="9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For me this is the best of all possible organizations for which to work</w:t>
      </w:r>
    </w:p>
    <w:p w14:paraId="5E5CEC13" w14:textId="58AB0521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:lang w:eastAsia="ko-Kore-KR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B9B7A6B" w14:textId="77777777" w:rsidR="00DE2AD4" w:rsidRPr="00DE2AD4" w:rsidRDefault="00DE2AD4" w:rsidP="00DE2AD4">
      <w:pPr>
        <w:widowControl/>
        <w:numPr>
          <w:ilvl w:val="0"/>
          <w:numId w:val="96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feel that my workload is excessive.</w:t>
      </w:r>
    </w:p>
    <w:p w14:paraId="46B44B90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DC3B459" w14:textId="77777777" w:rsidR="00DE2AD4" w:rsidRPr="00DE2AD4" w:rsidRDefault="00DE2AD4" w:rsidP="00DE2AD4">
      <w:pPr>
        <w:widowControl/>
        <w:numPr>
          <w:ilvl w:val="0"/>
          <w:numId w:val="97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don't have enough time to perform my duties.</w:t>
      </w:r>
    </w:p>
    <w:p w14:paraId="27EA766D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8CE00FF" w14:textId="77777777" w:rsidR="00DE2AD4" w:rsidRPr="00DE2AD4" w:rsidRDefault="00DE2AD4" w:rsidP="00DE2AD4">
      <w:pPr>
        <w:widowControl/>
        <w:numPr>
          <w:ilvl w:val="0"/>
          <w:numId w:val="98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lack the skills or knowledge necessary to perform my duties.</w:t>
      </w:r>
    </w:p>
    <w:p w14:paraId="420928D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74701FF5" w14:textId="77777777" w:rsidR="00DE2AD4" w:rsidRPr="00DE2AD4" w:rsidRDefault="00DE2AD4" w:rsidP="00DE2AD4">
      <w:pPr>
        <w:widowControl/>
        <w:numPr>
          <w:ilvl w:val="0"/>
          <w:numId w:val="99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I lack the authority necessary to perform my duties.</w:t>
      </w:r>
    </w:p>
    <w:p w14:paraId="0C86FD22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lastRenderedPageBreak/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31A9B008" w14:textId="77777777" w:rsidR="00DE2AD4" w:rsidRPr="00DE2AD4" w:rsidRDefault="00DE2AD4" w:rsidP="00DE2AD4">
      <w:pPr>
        <w:widowControl/>
        <w:numPr>
          <w:ilvl w:val="0"/>
          <w:numId w:val="100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lack the information or materials necessary to perform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uties</w:t>
      </w:r>
      <w:proofErr w:type="gramEnd"/>
    </w:p>
    <w:p w14:paraId="55D302F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1B259254" w14:textId="77777777" w:rsidR="00DE2AD4" w:rsidRPr="00DE2AD4" w:rsidRDefault="00DE2AD4" w:rsidP="00DE2AD4">
      <w:pPr>
        <w:widowControl/>
        <w:numPr>
          <w:ilvl w:val="0"/>
          <w:numId w:val="101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lack the manpower or equipment necessary to perform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uties</w:t>
      </w:r>
      <w:proofErr w:type="gramEnd"/>
    </w:p>
    <w:p w14:paraId="0B6B56C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2FEC6429" w14:textId="77777777" w:rsidR="00DE2AD4" w:rsidRPr="00DE2AD4" w:rsidRDefault="00DE2AD4" w:rsidP="00DE2AD4">
      <w:pPr>
        <w:widowControl/>
        <w:numPr>
          <w:ilvl w:val="0"/>
          <w:numId w:val="102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My work objectives are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unclear</w:t>
      </w:r>
      <w:proofErr w:type="gramEnd"/>
    </w:p>
    <w:p w14:paraId="1ACB5343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0545E711" w14:textId="77777777" w:rsidR="00DE2AD4" w:rsidRPr="00DE2AD4" w:rsidRDefault="00DE2AD4" w:rsidP="00DE2AD4">
      <w:pPr>
        <w:widowControl/>
        <w:numPr>
          <w:ilvl w:val="0"/>
          <w:numId w:val="103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receive conflicting demands at the same time while performing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uties</w:t>
      </w:r>
      <w:proofErr w:type="gramEnd"/>
    </w:p>
    <w:p w14:paraId="65BE33B7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4CD2EAB1" w14:textId="77777777" w:rsidR="00DE2AD4" w:rsidRPr="00DE2AD4" w:rsidRDefault="00DE2AD4" w:rsidP="00DE2AD4">
      <w:pPr>
        <w:widowControl/>
        <w:numPr>
          <w:ilvl w:val="0"/>
          <w:numId w:val="104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feel conflicted between conflicting demands while performing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uties</w:t>
      </w:r>
      <w:proofErr w:type="gramEnd"/>
    </w:p>
    <w:p w14:paraId="528261C4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6EED7165" w14:textId="77777777" w:rsidR="00DE2AD4" w:rsidRPr="00DE2AD4" w:rsidRDefault="00DE2AD4" w:rsidP="00DE2AD4">
      <w:pPr>
        <w:widowControl/>
        <w:numPr>
          <w:ilvl w:val="0"/>
          <w:numId w:val="105"/>
        </w:numPr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I lack the ability to perform my </w:t>
      </w:r>
      <w:proofErr w:type="gramStart"/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duties</w:t>
      </w:r>
      <w:proofErr w:type="gramEnd"/>
    </w:p>
    <w:p w14:paraId="26241DB0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①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②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③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Neutral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④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Disagree </w:t>
      </w:r>
      <w:r w:rsidRPr="00DE2AD4">
        <w:rPr>
          <w:rFonts w:ascii="Cambria Math" w:eastAsia="Times New Roman" w:hAnsi="Cambria Math" w:cs="Cambria Math"/>
          <w:kern w:val="0"/>
          <w:sz w:val="24"/>
          <w14:ligatures w14:val="none"/>
        </w:rPr>
        <w:t>⑤</w:t>
      </w: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trongly disagree</w:t>
      </w:r>
    </w:p>
    <w:p w14:paraId="5293B54A" w14:textId="77777777" w:rsidR="00DE2AD4" w:rsidRPr="00DE2AD4" w:rsidRDefault="00DE2AD4" w:rsidP="00DE2AD4">
      <w:pPr>
        <w:widowControl/>
        <w:wordWrap/>
        <w:autoSpaceDE/>
        <w:autoSpaceDN/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DE2AD4">
        <w:rPr>
          <w:rFonts w:ascii="Times New Roman" w:eastAsia="Times New Roman" w:hAnsi="Times New Roman" w:cs="Times New Roman"/>
          <w:kern w:val="0"/>
          <w:sz w:val="24"/>
          <w14:ligatures w14:val="none"/>
        </w:rPr>
        <w:t>Thank you for your participation in the survey.</w:t>
      </w:r>
    </w:p>
    <w:p w14:paraId="7FF73989" w14:textId="77777777" w:rsidR="00725F07" w:rsidRDefault="00725F07"/>
    <w:sectPr w:rsidR="00725F07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81DD2"/>
    <w:multiLevelType w:val="multilevel"/>
    <w:tmpl w:val="8820C7AC"/>
    <w:lvl w:ilvl="0">
      <w:start w:val="9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955352"/>
    <w:multiLevelType w:val="multilevel"/>
    <w:tmpl w:val="86EED0FA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3A0B5E"/>
    <w:multiLevelType w:val="multilevel"/>
    <w:tmpl w:val="70E8EBF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2C61DC9"/>
    <w:multiLevelType w:val="multilevel"/>
    <w:tmpl w:val="CF5C73D4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3BC01DD"/>
    <w:multiLevelType w:val="multilevel"/>
    <w:tmpl w:val="7186A972"/>
    <w:lvl w:ilvl="0">
      <w:start w:val="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4333903"/>
    <w:multiLevelType w:val="multilevel"/>
    <w:tmpl w:val="F32EB2A2"/>
    <w:lvl w:ilvl="0">
      <w:start w:val="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56C278C"/>
    <w:multiLevelType w:val="multilevel"/>
    <w:tmpl w:val="CD7E04D0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7980F1B"/>
    <w:multiLevelType w:val="multilevel"/>
    <w:tmpl w:val="7756BF6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98E3B9B"/>
    <w:multiLevelType w:val="multilevel"/>
    <w:tmpl w:val="C390F7C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2A31AC"/>
    <w:multiLevelType w:val="multilevel"/>
    <w:tmpl w:val="8FC283F6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3F4B95"/>
    <w:multiLevelType w:val="multilevel"/>
    <w:tmpl w:val="AF6E8122"/>
    <w:lvl w:ilvl="0">
      <w:start w:val="8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0E30499"/>
    <w:multiLevelType w:val="multilevel"/>
    <w:tmpl w:val="29E48E98"/>
    <w:lvl w:ilvl="0">
      <w:start w:val="6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339B9"/>
    <w:multiLevelType w:val="multilevel"/>
    <w:tmpl w:val="4992D35A"/>
    <w:lvl w:ilvl="0">
      <w:start w:val="5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F0016B"/>
    <w:multiLevelType w:val="multilevel"/>
    <w:tmpl w:val="3AD2FE0E"/>
    <w:lvl w:ilvl="0">
      <w:start w:val="6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6BD1689"/>
    <w:multiLevelType w:val="multilevel"/>
    <w:tmpl w:val="6C3CC1D4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6F55B6A"/>
    <w:multiLevelType w:val="multilevel"/>
    <w:tmpl w:val="8A94EEA8"/>
    <w:lvl w:ilvl="0">
      <w:start w:val="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7A0FFD"/>
    <w:multiLevelType w:val="multilevel"/>
    <w:tmpl w:val="FB965AEE"/>
    <w:lvl w:ilvl="0">
      <w:start w:val="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BE42FF3"/>
    <w:multiLevelType w:val="multilevel"/>
    <w:tmpl w:val="51940876"/>
    <w:lvl w:ilvl="0">
      <w:start w:val="6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C2D2002"/>
    <w:multiLevelType w:val="multilevel"/>
    <w:tmpl w:val="3A7E4044"/>
    <w:lvl w:ilvl="0">
      <w:start w:val="9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0866702"/>
    <w:multiLevelType w:val="multilevel"/>
    <w:tmpl w:val="1DFEF1B2"/>
    <w:lvl w:ilvl="0">
      <w:start w:val="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0FF1114"/>
    <w:multiLevelType w:val="multilevel"/>
    <w:tmpl w:val="B2F2631E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3B347B4"/>
    <w:multiLevelType w:val="multilevel"/>
    <w:tmpl w:val="0B04D29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3BC164D"/>
    <w:multiLevelType w:val="multilevel"/>
    <w:tmpl w:val="5A0879B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4515DDB"/>
    <w:multiLevelType w:val="multilevel"/>
    <w:tmpl w:val="B6263DBE"/>
    <w:lvl w:ilvl="0">
      <w:start w:val="6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5961E84"/>
    <w:multiLevelType w:val="multilevel"/>
    <w:tmpl w:val="EBBE7A5C"/>
    <w:lvl w:ilvl="0">
      <w:start w:val="8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63C032A"/>
    <w:multiLevelType w:val="multilevel"/>
    <w:tmpl w:val="1382E9DC"/>
    <w:lvl w:ilvl="0">
      <w:start w:val="5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7650684"/>
    <w:multiLevelType w:val="multilevel"/>
    <w:tmpl w:val="519C20F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9D21183"/>
    <w:multiLevelType w:val="multilevel"/>
    <w:tmpl w:val="F578C4D4"/>
    <w:lvl w:ilvl="0">
      <w:start w:val="7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A2227EE"/>
    <w:multiLevelType w:val="multilevel"/>
    <w:tmpl w:val="031210B6"/>
    <w:lvl w:ilvl="0">
      <w:start w:val="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B9C396F"/>
    <w:multiLevelType w:val="multilevel"/>
    <w:tmpl w:val="35E61F8A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BA63B93"/>
    <w:multiLevelType w:val="multilevel"/>
    <w:tmpl w:val="62C0E75A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C1154C1"/>
    <w:multiLevelType w:val="multilevel"/>
    <w:tmpl w:val="51905E9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EA06FAF"/>
    <w:multiLevelType w:val="multilevel"/>
    <w:tmpl w:val="AA9804CE"/>
    <w:lvl w:ilvl="0">
      <w:start w:val="6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FD24945"/>
    <w:multiLevelType w:val="multilevel"/>
    <w:tmpl w:val="2D30D18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0B83D1A"/>
    <w:multiLevelType w:val="multilevel"/>
    <w:tmpl w:val="BE00A3F8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0BF571E"/>
    <w:multiLevelType w:val="multilevel"/>
    <w:tmpl w:val="A544987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183237C"/>
    <w:multiLevelType w:val="multilevel"/>
    <w:tmpl w:val="242C220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3F90E28"/>
    <w:multiLevelType w:val="multilevel"/>
    <w:tmpl w:val="B150D05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40F71A0"/>
    <w:multiLevelType w:val="multilevel"/>
    <w:tmpl w:val="B56C727A"/>
    <w:lvl w:ilvl="0">
      <w:start w:val="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4346A5E"/>
    <w:multiLevelType w:val="multilevel"/>
    <w:tmpl w:val="A832F760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4740251"/>
    <w:multiLevelType w:val="multilevel"/>
    <w:tmpl w:val="20641DA4"/>
    <w:lvl w:ilvl="0">
      <w:start w:val="8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6645EA2"/>
    <w:multiLevelType w:val="multilevel"/>
    <w:tmpl w:val="6FD0E20A"/>
    <w:lvl w:ilvl="0">
      <w:start w:val="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67A1CF8"/>
    <w:multiLevelType w:val="multilevel"/>
    <w:tmpl w:val="007876E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6D421D2"/>
    <w:multiLevelType w:val="multilevel"/>
    <w:tmpl w:val="5FE8AFA8"/>
    <w:lvl w:ilvl="0">
      <w:start w:val="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70C1582"/>
    <w:multiLevelType w:val="multilevel"/>
    <w:tmpl w:val="96C8E376"/>
    <w:lvl w:ilvl="0">
      <w:start w:val="5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711395A"/>
    <w:multiLevelType w:val="multilevel"/>
    <w:tmpl w:val="C4A80A2C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9CB5931"/>
    <w:multiLevelType w:val="multilevel"/>
    <w:tmpl w:val="005E6FD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AC8398F"/>
    <w:multiLevelType w:val="multilevel"/>
    <w:tmpl w:val="C2D61900"/>
    <w:lvl w:ilvl="0">
      <w:start w:val="10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3AD36A28"/>
    <w:multiLevelType w:val="multilevel"/>
    <w:tmpl w:val="82B6F3E2"/>
    <w:lvl w:ilvl="0">
      <w:start w:val="4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3D1F1792"/>
    <w:multiLevelType w:val="multilevel"/>
    <w:tmpl w:val="CC069B9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3DB15F4C"/>
    <w:multiLevelType w:val="multilevel"/>
    <w:tmpl w:val="4BA434B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3DC729AB"/>
    <w:multiLevelType w:val="multilevel"/>
    <w:tmpl w:val="82B615CE"/>
    <w:lvl w:ilvl="0">
      <w:start w:val="4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10935CD"/>
    <w:multiLevelType w:val="multilevel"/>
    <w:tmpl w:val="65E6A58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1DA177F"/>
    <w:multiLevelType w:val="multilevel"/>
    <w:tmpl w:val="163A25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2044CD7"/>
    <w:multiLevelType w:val="multilevel"/>
    <w:tmpl w:val="502638EA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344450F"/>
    <w:multiLevelType w:val="multilevel"/>
    <w:tmpl w:val="4766984A"/>
    <w:lvl w:ilvl="0">
      <w:start w:val="9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3816F25"/>
    <w:multiLevelType w:val="multilevel"/>
    <w:tmpl w:val="478C1D50"/>
    <w:lvl w:ilvl="0">
      <w:start w:val="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441330D"/>
    <w:multiLevelType w:val="multilevel"/>
    <w:tmpl w:val="49DCDBAC"/>
    <w:lvl w:ilvl="0">
      <w:start w:val="9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45B913C0"/>
    <w:multiLevelType w:val="multilevel"/>
    <w:tmpl w:val="C7DAA34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5EB1806"/>
    <w:multiLevelType w:val="multilevel"/>
    <w:tmpl w:val="ADA89E30"/>
    <w:lvl w:ilvl="0">
      <w:start w:val="6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6D224CD"/>
    <w:multiLevelType w:val="multilevel"/>
    <w:tmpl w:val="E67A62BE"/>
    <w:lvl w:ilvl="0">
      <w:start w:val="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47072DCD"/>
    <w:multiLevelType w:val="multilevel"/>
    <w:tmpl w:val="766A6340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7914EE5"/>
    <w:multiLevelType w:val="multilevel"/>
    <w:tmpl w:val="FC3886C6"/>
    <w:lvl w:ilvl="0">
      <w:start w:val="7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8EE27DA"/>
    <w:multiLevelType w:val="multilevel"/>
    <w:tmpl w:val="03226D62"/>
    <w:lvl w:ilvl="0">
      <w:start w:val="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9D8206C"/>
    <w:multiLevelType w:val="multilevel"/>
    <w:tmpl w:val="FCE69CC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AFD071E"/>
    <w:multiLevelType w:val="multilevel"/>
    <w:tmpl w:val="81EA5A86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C297F1D"/>
    <w:multiLevelType w:val="multilevel"/>
    <w:tmpl w:val="ADE8098C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4DBD1843"/>
    <w:multiLevelType w:val="multilevel"/>
    <w:tmpl w:val="DAC8A53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4E153B1C"/>
    <w:multiLevelType w:val="multilevel"/>
    <w:tmpl w:val="E444C546"/>
    <w:lvl w:ilvl="0">
      <w:start w:val="8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4EC81A49"/>
    <w:multiLevelType w:val="multilevel"/>
    <w:tmpl w:val="1D1C0DBA"/>
    <w:lvl w:ilvl="0">
      <w:start w:val="6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4F680995"/>
    <w:multiLevelType w:val="multilevel"/>
    <w:tmpl w:val="939AFD7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0755294"/>
    <w:multiLevelType w:val="multilevel"/>
    <w:tmpl w:val="75E69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3C91D76"/>
    <w:multiLevelType w:val="multilevel"/>
    <w:tmpl w:val="BF3CDC3C"/>
    <w:lvl w:ilvl="0">
      <w:start w:val="8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5543CC1"/>
    <w:multiLevelType w:val="multilevel"/>
    <w:tmpl w:val="DF6604EC"/>
    <w:lvl w:ilvl="0">
      <w:start w:val="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612326F"/>
    <w:multiLevelType w:val="multilevel"/>
    <w:tmpl w:val="1F28C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8975686"/>
    <w:multiLevelType w:val="multilevel"/>
    <w:tmpl w:val="25489BF6"/>
    <w:lvl w:ilvl="0">
      <w:start w:val="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A332C47"/>
    <w:multiLevelType w:val="multilevel"/>
    <w:tmpl w:val="A5B819E4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5A56574B"/>
    <w:multiLevelType w:val="multilevel"/>
    <w:tmpl w:val="1DDA9326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AB04F57"/>
    <w:multiLevelType w:val="multilevel"/>
    <w:tmpl w:val="E54A0D8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5EB80054"/>
    <w:multiLevelType w:val="multilevel"/>
    <w:tmpl w:val="70C6D3F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5EDC64DC"/>
    <w:multiLevelType w:val="multilevel"/>
    <w:tmpl w:val="440E5B4C"/>
    <w:lvl w:ilvl="0">
      <w:start w:val="8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5FA04AB5"/>
    <w:multiLevelType w:val="multilevel"/>
    <w:tmpl w:val="AF667AB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23A0B8E"/>
    <w:multiLevelType w:val="multilevel"/>
    <w:tmpl w:val="E6666BD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5E9653B"/>
    <w:multiLevelType w:val="multilevel"/>
    <w:tmpl w:val="ABB25D08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6453031"/>
    <w:multiLevelType w:val="multilevel"/>
    <w:tmpl w:val="163C567C"/>
    <w:lvl w:ilvl="0">
      <w:start w:val="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7365331"/>
    <w:multiLevelType w:val="multilevel"/>
    <w:tmpl w:val="6CAA24E8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764470D"/>
    <w:multiLevelType w:val="multilevel"/>
    <w:tmpl w:val="E8C09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7DD47E5"/>
    <w:multiLevelType w:val="multilevel"/>
    <w:tmpl w:val="A6D6EAFA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68D87000"/>
    <w:multiLevelType w:val="multilevel"/>
    <w:tmpl w:val="F9EA2F1E"/>
    <w:lvl w:ilvl="0">
      <w:start w:val="9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AAF7BB0"/>
    <w:multiLevelType w:val="multilevel"/>
    <w:tmpl w:val="E13C4C50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E8E19D1"/>
    <w:multiLevelType w:val="multilevel"/>
    <w:tmpl w:val="5756F024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EED48D1"/>
    <w:multiLevelType w:val="multilevel"/>
    <w:tmpl w:val="566E3C9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71A50F6F"/>
    <w:multiLevelType w:val="multilevel"/>
    <w:tmpl w:val="ACFA93EC"/>
    <w:lvl w:ilvl="0">
      <w:start w:val="4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731D717F"/>
    <w:multiLevelType w:val="multilevel"/>
    <w:tmpl w:val="BC84CE52"/>
    <w:lvl w:ilvl="0">
      <w:start w:val="5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3781546"/>
    <w:multiLevelType w:val="multilevel"/>
    <w:tmpl w:val="AE8E136C"/>
    <w:lvl w:ilvl="0">
      <w:start w:val="9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3961800"/>
    <w:multiLevelType w:val="multilevel"/>
    <w:tmpl w:val="DFF65E5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46643CC"/>
    <w:multiLevelType w:val="multilevel"/>
    <w:tmpl w:val="3E7A315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4664FF5"/>
    <w:multiLevelType w:val="multilevel"/>
    <w:tmpl w:val="42EA9798"/>
    <w:lvl w:ilvl="0">
      <w:start w:val="7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4F35A9E"/>
    <w:multiLevelType w:val="multilevel"/>
    <w:tmpl w:val="5E22D546"/>
    <w:lvl w:ilvl="0">
      <w:start w:val="6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B278BE"/>
    <w:multiLevelType w:val="multilevel"/>
    <w:tmpl w:val="BBB835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5C55648"/>
    <w:multiLevelType w:val="multilevel"/>
    <w:tmpl w:val="98E2B6C2"/>
    <w:lvl w:ilvl="0">
      <w:start w:val="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5E40AB0"/>
    <w:multiLevelType w:val="multilevel"/>
    <w:tmpl w:val="6518B6BA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82A2704"/>
    <w:multiLevelType w:val="multilevel"/>
    <w:tmpl w:val="FBC68F86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9586AFC"/>
    <w:multiLevelType w:val="multilevel"/>
    <w:tmpl w:val="01A8C52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B415200"/>
    <w:multiLevelType w:val="multilevel"/>
    <w:tmpl w:val="142AD902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58785126">
    <w:abstractNumId w:val="74"/>
  </w:num>
  <w:num w:numId="2" w16cid:durableId="870387306">
    <w:abstractNumId w:val="86"/>
  </w:num>
  <w:num w:numId="3" w16cid:durableId="1368916569">
    <w:abstractNumId w:val="21"/>
  </w:num>
  <w:num w:numId="4" w16cid:durableId="257715076">
    <w:abstractNumId w:val="53"/>
  </w:num>
  <w:num w:numId="5" w16cid:durableId="1029989785">
    <w:abstractNumId w:val="95"/>
  </w:num>
  <w:num w:numId="6" w16cid:durableId="1060790516">
    <w:abstractNumId w:val="99"/>
  </w:num>
  <w:num w:numId="7" w16cid:durableId="242839850">
    <w:abstractNumId w:val="46"/>
  </w:num>
  <w:num w:numId="8" w16cid:durableId="1172838380">
    <w:abstractNumId w:val="35"/>
  </w:num>
  <w:num w:numId="9" w16cid:durableId="867186252">
    <w:abstractNumId w:val="79"/>
  </w:num>
  <w:num w:numId="10" w16cid:durableId="2004698148">
    <w:abstractNumId w:val="58"/>
  </w:num>
  <w:num w:numId="11" w16cid:durableId="854147563">
    <w:abstractNumId w:val="82"/>
  </w:num>
  <w:num w:numId="12" w16cid:durableId="1070273940">
    <w:abstractNumId w:val="7"/>
  </w:num>
  <w:num w:numId="13" w16cid:durableId="1717196785">
    <w:abstractNumId w:val="96"/>
  </w:num>
  <w:num w:numId="14" w16cid:durableId="1565869015">
    <w:abstractNumId w:val="8"/>
  </w:num>
  <w:num w:numId="15" w16cid:durableId="1344091003">
    <w:abstractNumId w:val="67"/>
  </w:num>
  <w:num w:numId="16" w16cid:durableId="1858228580">
    <w:abstractNumId w:val="33"/>
  </w:num>
  <w:num w:numId="17" w16cid:durableId="608393082">
    <w:abstractNumId w:val="31"/>
  </w:num>
  <w:num w:numId="18" w16cid:durableId="1267156722">
    <w:abstractNumId w:val="26"/>
  </w:num>
  <w:num w:numId="19" w16cid:durableId="1096559480">
    <w:abstractNumId w:val="83"/>
  </w:num>
  <w:num w:numId="20" w16cid:durableId="558980326">
    <w:abstractNumId w:val="78"/>
  </w:num>
  <w:num w:numId="21" w16cid:durableId="1400324750">
    <w:abstractNumId w:val="37"/>
  </w:num>
  <w:num w:numId="22" w16cid:durableId="138233861">
    <w:abstractNumId w:val="103"/>
  </w:num>
  <w:num w:numId="23" w16cid:durableId="121074795">
    <w:abstractNumId w:val="22"/>
  </w:num>
  <w:num w:numId="24" w16cid:durableId="341785789">
    <w:abstractNumId w:val="90"/>
  </w:num>
  <w:num w:numId="25" w16cid:durableId="1211457737">
    <w:abstractNumId w:val="77"/>
  </w:num>
  <w:num w:numId="26" w16cid:durableId="254478872">
    <w:abstractNumId w:val="52"/>
  </w:num>
  <w:num w:numId="27" w16cid:durableId="2034261709">
    <w:abstractNumId w:val="89"/>
  </w:num>
  <w:num w:numId="28" w16cid:durableId="130175579">
    <w:abstractNumId w:val="34"/>
  </w:num>
  <w:num w:numId="29" w16cid:durableId="1826239470">
    <w:abstractNumId w:val="50"/>
  </w:num>
  <w:num w:numId="30" w16cid:durableId="927621167">
    <w:abstractNumId w:val="2"/>
  </w:num>
  <w:num w:numId="31" w16cid:durableId="26177435">
    <w:abstractNumId w:val="30"/>
  </w:num>
  <w:num w:numId="32" w16cid:durableId="923225495">
    <w:abstractNumId w:val="64"/>
  </w:num>
  <w:num w:numId="33" w16cid:durableId="1343052149">
    <w:abstractNumId w:val="91"/>
  </w:num>
  <w:num w:numId="34" w16cid:durableId="1033921577">
    <w:abstractNumId w:val="42"/>
  </w:num>
  <w:num w:numId="35" w16cid:durableId="1517117286">
    <w:abstractNumId w:val="70"/>
  </w:num>
  <w:num w:numId="36" w16cid:durableId="1881824604">
    <w:abstractNumId w:val="6"/>
  </w:num>
  <w:num w:numId="37" w16cid:durableId="719210047">
    <w:abstractNumId w:val="81"/>
  </w:num>
  <w:num w:numId="38" w16cid:durableId="2097289332">
    <w:abstractNumId w:val="20"/>
  </w:num>
  <w:num w:numId="39" w16cid:durableId="1436050300">
    <w:abstractNumId w:val="66"/>
  </w:num>
  <w:num w:numId="40" w16cid:durableId="1575044539">
    <w:abstractNumId w:val="76"/>
  </w:num>
  <w:num w:numId="41" w16cid:durableId="104006700">
    <w:abstractNumId w:val="87"/>
  </w:num>
  <w:num w:numId="42" w16cid:durableId="215824389">
    <w:abstractNumId w:val="65"/>
  </w:num>
  <w:num w:numId="43" w16cid:durableId="585695779">
    <w:abstractNumId w:val="85"/>
  </w:num>
  <w:num w:numId="44" w16cid:durableId="193617468">
    <w:abstractNumId w:val="36"/>
  </w:num>
  <w:num w:numId="45" w16cid:durableId="1147405823">
    <w:abstractNumId w:val="101"/>
  </w:num>
  <w:num w:numId="46" w16cid:durableId="554242358">
    <w:abstractNumId w:val="29"/>
  </w:num>
  <w:num w:numId="47" w16cid:durableId="1148354557">
    <w:abstractNumId w:val="1"/>
  </w:num>
  <w:num w:numId="48" w16cid:durableId="709301133">
    <w:abstractNumId w:val="92"/>
  </w:num>
  <w:num w:numId="49" w16cid:durableId="2093970844">
    <w:abstractNumId w:val="51"/>
  </w:num>
  <w:num w:numId="50" w16cid:durableId="642319678">
    <w:abstractNumId w:val="43"/>
  </w:num>
  <w:num w:numId="51" w16cid:durableId="1553931429">
    <w:abstractNumId w:val="48"/>
  </w:num>
  <w:num w:numId="52" w16cid:durableId="351613757">
    <w:abstractNumId w:val="25"/>
  </w:num>
  <w:num w:numId="53" w16cid:durableId="1524242716">
    <w:abstractNumId w:val="93"/>
  </w:num>
  <w:num w:numId="54" w16cid:durableId="1531642680">
    <w:abstractNumId w:val="104"/>
  </w:num>
  <w:num w:numId="55" w16cid:durableId="311755533">
    <w:abstractNumId w:val="49"/>
  </w:num>
  <w:num w:numId="56" w16cid:durableId="1610503431">
    <w:abstractNumId w:val="63"/>
  </w:num>
  <w:num w:numId="57" w16cid:durableId="1019818717">
    <w:abstractNumId w:val="28"/>
  </w:num>
  <w:num w:numId="58" w16cid:durableId="1658604713">
    <w:abstractNumId w:val="12"/>
  </w:num>
  <w:num w:numId="59" w16cid:durableId="1805847180">
    <w:abstractNumId w:val="44"/>
  </w:num>
  <w:num w:numId="60" w16cid:durableId="403842821">
    <w:abstractNumId w:val="73"/>
  </w:num>
  <w:num w:numId="61" w16cid:durableId="410202772">
    <w:abstractNumId w:val="38"/>
  </w:num>
  <w:num w:numId="62" w16cid:durableId="2133160591">
    <w:abstractNumId w:val="17"/>
  </w:num>
  <w:num w:numId="63" w16cid:durableId="696738400">
    <w:abstractNumId w:val="14"/>
  </w:num>
  <w:num w:numId="64" w16cid:durableId="1117723858">
    <w:abstractNumId w:val="45"/>
  </w:num>
  <w:num w:numId="65" w16cid:durableId="210504052">
    <w:abstractNumId w:val="69"/>
  </w:num>
  <w:num w:numId="66" w16cid:durableId="487602177">
    <w:abstractNumId w:val="59"/>
  </w:num>
  <w:num w:numId="67" w16cid:durableId="1688019646">
    <w:abstractNumId w:val="32"/>
  </w:num>
  <w:num w:numId="68" w16cid:durableId="2082752135">
    <w:abstractNumId w:val="13"/>
  </w:num>
  <w:num w:numId="69" w16cid:durableId="1316302754">
    <w:abstractNumId w:val="98"/>
  </w:num>
  <w:num w:numId="70" w16cid:durableId="1965115770">
    <w:abstractNumId w:val="11"/>
  </w:num>
  <w:num w:numId="71" w16cid:durableId="364211233">
    <w:abstractNumId w:val="23"/>
  </w:num>
  <w:num w:numId="72" w16cid:durableId="1305546469">
    <w:abstractNumId w:val="5"/>
  </w:num>
  <w:num w:numId="73" w16cid:durableId="955134076">
    <w:abstractNumId w:val="27"/>
  </w:num>
  <w:num w:numId="74" w16cid:durableId="454642129">
    <w:abstractNumId w:val="41"/>
  </w:num>
  <w:num w:numId="75" w16cid:durableId="800464150">
    <w:abstractNumId w:val="15"/>
  </w:num>
  <w:num w:numId="76" w16cid:durableId="2094624292">
    <w:abstractNumId w:val="4"/>
  </w:num>
  <w:num w:numId="77" w16cid:durableId="1360550105">
    <w:abstractNumId w:val="60"/>
  </w:num>
  <w:num w:numId="78" w16cid:durableId="1749841698">
    <w:abstractNumId w:val="62"/>
  </w:num>
  <w:num w:numId="79" w16cid:durableId="1756053844">
    <w:abstractNumId w:val="19"/>
  </w:num>
  <w:num w:numId="80" w16cid:durableId="442845254">
    <w:abstractNumId w:val="97"/>
  </w:num>
  <w:num w:numId="81" w16cid:durableId="1612665761">
    <w:abstractNumId w:val="75"/>
  </w:num>
  <w:num w:numId="82" w16cid:durableId="1665282241">
    <w:abstractNumId w:val="16"/>
  </w:num>
  <w:num w:numId="83" w16cid:durableId="849294837">
    <w:abstractNumId w:val="10"/>
  </w:num>
  <w:num w:numId="84" w16cid:durableId="1476994872">
    <w:abstractNumId w:val="39"/>
  </w:num>
  <w:num w:numId="85" w16cid:durableId="1161434784">
    <w:abstractNumId w:val="68"/>
  </w:num>
  <w:num w:numId="86" w16cid:durableId="1129472580">
    <w:abstractNumId w:val="40"/>
  </w:num>
  <w:num w:numId="87" w16cid:durableId="1501658552">
    <w:abstractNumId w:val="24"/>
  </w:num>
  <w:num w:numId="88" w16cid:durableId="1050956660">
    <w:abstractNumId w:val="72"/>
  </w:num>
  <w:num w:numId="89" w16cid:durableId="1678119899">
    <w:abstractNumId w:val="80"/>
  </w:num>
  <w:num w:numId="90" w16cid:durableId="1467897154">
    <w:abstractNumId w:val="102"/>
  </w:num>
  <w:num w:numId="91" w16cid:durableId="72121641">
    <w:abstractNumId w:val="9"/>
  </w:num>
  <w:num w:numId="92" w16cid:durableId="305279767">
    <w:abstractNumId w:val="84"/>
  </w:num>
  <w:num w:numId="93" w16cid:durableId="115805546">
    <w:abstractNumId w:val="56"/>
  </w:num>
  <w:num w:numId="94" w16cid:durableId="57479350">
    <w:abstractNumId w:val="57"/>
  </w:num>
  <w:num w:numId="95" w16cid:durableId="1532065748">
    <w:abstractNumId w:val="71"/>
  </w:num>
  <w:num w:numId="96" w16cid:durableId="228156107">
    <w:abstractNumId w:val="88"/>
  </w:num>
  <w:num w:numId="97" w16cid:durableId="2066954308">
    <w:abstractNumId w:val="61"/>
  </w:num>
  <w:num w:numId="98" w16cid:durableId="1572809973">
    <w:abstractNumId w:val="55"/>
  </w:num>
  <w:num w:numId="99" w16cid:durableId="1005207058">
    <w:abstractNumId w:val="94"/>
  </w:num>
  <w:num w:numId="100" w16cid:durableId="1339305699">
    <w:abstractNumId w:val="0"/>
  </w:num>
  <w:num w:numId="101" w16cid:durableId="1896044780">
    <w:abstractNumId w:val="100"/>
  </w:num>
  <w:num w:numId="102" w16cid:durableId="1585144087">
    <w:abstractNumId w:val="18"/>
  </w:num>
  <w:num w:numId="103" w16cid:durableId="2082365804">
    <w:abstractNumId w:val="3"/>
  </w:num>
  <w:num w:numId="104" w16cid:durableId="1146513396">
    <w:abstractNumId w:val="47"/>
  </w:num>
  <w:num w:numId="105" w16cid:durableId="1767574567">
    <w:abstractNumId w:val="5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AD4"/>
    <w:rsid w:val="001B6265"/>
    <w:rsid w:val="003C016C"/>
    <w:rsid w:val="003C3432"/>
    <w:rsid w:val="003D213E"/>
    <w:rsid w:val="004C7417"/>
    <w:rsid w:val="005E12D2"/>
    <w:rsid w:val="00725F07"/>
    <w:rsid w:val="0090193E"/>
    <w:rsid w:val="00A14183"/>
    <w:rsid w:val="00B45950"/>
    <w:rsid w:val="00B51C05"/>
    <w:rsid w:val="00B61F40"/>
    <w:rsid w:val="00C54DFB"/>
    <w:rsid w:val="00DD5F6B"/>
    <w:rsid w:val="00DE2AD4"/>
    <w:rsid w:val="00E1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A6758"/>
  <w15:chartTrackingRefBased/>
  <w15:docId w15:val="{BA23347E-3D3D-3942-BE5B-3C04DD69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DE2AD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4">
    <w:name w:val="heading 4"/>
    <w:basedOn w:val="a"/>
    <w:link w:val="4Char"/>
    <w:uiPriority w:val="9"/>
    <w:qFormat/>
    <w:rsid w:val="00DE2AD4"/>
    <w:pPr>
      <w:widowControl/>
      <w:wordWrap/>
      <w:autoSpaceDE/>
      <w:autoSpaceDN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E2AD4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4Char">
    <w:name w:val="제목 4 Char"/>
    <w:basedOn w:val="a0"/>
    <w:link w:val="4"/>
    <w:uiPriority w:val="9"/>
    <w:rsid w:val="00DE2AD4"/>
    <w:rPr>
      <w:rFonts w:ascii="Times New Roman" w:eastAsia="Times New Roman" w:hAnsi="Times New Roman" w:cs="Times New Roman"/>
      <w:b/>
      <w:bCs/>
      <w:kern w:val="0"/>
      <w:sz w:val="24"/>
      <w14:ligatures w14:val="none"/>
    </w:rPr>
  </w:style>
  <w:style w:type="character" w:customStyle="1" w:styleId="mdc-buttonlabel">
    <w:name w:val="mdc-button__label"/>
    <w:basedOn w:val="a0"/>
    <w:rsid w:val="00DE2AD4"/>
  </w:style>
  <w:style w:type="character" w:customStyle="1" w:styleId="button-content">
    <w:name w:val="button-content"/>
    <w:basedOn w:val="a0"/>
    <w:rsid w:val="00DE2AD4"/>
  </w:style>
  <w:style w:type="character" w:customStyle="1" w:styleId="gmat-subhead-2">
    <w:name w:val="gmat-subhead-2"/>
    <w:basedOn w:val="a0"/>
    <w:rsid w:val="00DE2AD4"/>
  </w:style>
  <w:style w:type="character" w:customStyle="1" w:styleId="bot-name">
    <w:name w:val="bot-name"/>
    <w:basedOn w:val="a0"/>
    <w:rsid w:val="00DE2AD4"/>
  </w:style>
  <w:style w:type="character" w:customStyle="1" w:styleId="location-footer-name">
    <w:name w:val="location-footer-name"/>
    <w:basedOn w:val="a0"/>
    <w:rsid w:val="00DE2AD4"/>
  </w:style>
  <w:style w:type="character" w:customStyle="1" w:styleId="location-footer-atl-text">
    <w:name w:val="location-footer-atl-text"/>
    <w:basedOn w:val="a0"/>
    <w:rsid w:val="00DE2AD4"/>
  </w:style>
  <w:style w:type="character" w:customStyle="1" w:styleId="location-buttons-dot">
    <w:name w:val="location-buttons-dot"/>
    <w:basedOn w:val="a0"/>
    <w:rsid w:val="00DE2AD4"/>
  </w:style>
  <w:style w:type="character" w:customStyle="1" w:styleId="update-location-text">
    <w:name w:val="update-location-text"/>
    <w:basedOn w:val="a0"/>
    <w:rsid w:val="00DE2AD4"/>
  </w:style>
  <w:style w:type="character" w:customStyle="1" w:styleId="bard-text">
    <w:name w:val="bard-text"/>
    <w:basedOn w:val="a0"/>
    <w:rsid w:val="00DE2AD4"/>
  </w:style>
  <w:style w:type="character" w:customStyle="1" w:styleId="mode-text-advanced">
    <w:name w:val="mode-text-advanced"/>
    <w:basedOn w:val="a0"/>
    <w:rsid w:val="00DE2AD4"/>
  </w:style>
  <w:style w:type="paragraph" w:customStyle="1" w:styleId="query-text-line">
    <w:name w:val="query-text-line"/>
    <w:basedOn w:val="a"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ng-tns-c3333654782-29">
    <w:name w:val="ng-tns-c3333654782-29"/>
    <w:basedOn w:val="a0"/>
    <w:rsid w:val="00DE2AD4"/>
  </w:style>
  <w:style w:type="character" w:customStyle="1" w:styleId="ng-tns-c234654724-30">
    <w:name w:val="ng-tns-c234654724-30"/>
    <w:basedOn w:val="a0"/>
    <w:rsid w:val="00DE2AD4"/>
  </w:style>
  <w:style w:type="paragraph" w:customStyle="1" w:styleId="ng-tns-c234654724-301">
    <w:name w:val="ng-tns-c234654724-301"/>
    <w:basedOn w:val="a"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customStyle="1" w:styleId="first-token">
    <w:name w:val="first-token"/>
    <w:basedOn w:val="a"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3">
    <w:name w:val="Normal (Web)"/>
    <w:basedOn w:val="a"/>
    <w:uiPriority w:val="99"/>
    <w:semiHidden/>
    <w:unhideWhenUsed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collapsible-button-text">
    <w:name w:val="collapsible-button-text"/>
    <w:basedOn w:val="a0"/>
    <w:rsid w:val="00DE2AD4"/>
  </w:style>
  <w:style w:type="character" w:styleId="a4">
    <w:name w:val="Hyperlink"/>
    <w:basedOn w:val="a0"/>
    <w:uiPriority w:val="99"/>
    <w:semiHidden/>
    <w:unhideWhenUsed/>
    <w:rsid w:val="00DE2AD4"/>
    <w:rPr>
      <w:color w:val="0000FF"/>
      <w:u w:val="single"/>
    </w:rPr>
  </w:style>
  <w:style w:type="character" w:customStyle="1" w:styleId="ellipsis">
    <w:name w:val="ellipsis"/>
    <w:basedOn w:val="a0"/>
    <w:rsid w:val="00DE2AD4"/>
  </w:style>
  <w:style w:type="character" w:customStyle="1" w:styleId="source-card-attribution-text">
    <w:name w:val="source-card-attribution-text"/>
    <w:basedOn w:val="a0"/>
    <w:rsid w:val="00DE2AD4"/>
  </w:style>
  <w:style w:type="character" w:customStyle="1" w:styleId="ng-tns-c3333654782-41">
    <w:name w:val="ng-tns-c3333654782-41"/>
    <w:basedOn w:val="a0"/>
    <w:rsid w:val="00DE2AD4"/>
  </w:style>
  <w:style w:type="character" w:customStyle="1" w:styleId="ng-tns-c3333654782-51">
    <w:name w:val="ng-tns-c3333654782-51"/>
    <w:basedOn w:val="a0"/>
    <w:rsid w:val="00DE2AD4"/>
  </w:style>
  <w:style w:type="character" w:customStyle="1" w:styleId="ng-tns-c3333654782-61">
    <w:name w:val="ng-tns-c3333654782-61"/>
    <w:basedOn w:val="a0"/>
    <w:rsid w:val="00DE2AD4"/>
  </w:style>
  <w:style w:type="character" w:customStyle="1" w:styleId="ng-tns-c234654724-62">
    <w:name w:val="ng-tns-c234654724-62"/>
    <w:basedOn w:val="a0"/>
    <w:rsid w:val="00DE2AD4"/>
  </w:style>
  <w:style w:type="paragraph" w:customStyle="1" w:styleId="ng-tns-c234654724-621">
    <w:name w:val="ng-tns-c234654724-621"/>
    <w:basedOn w:val="a"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ng-tns-c3333654782-71">
    <w:name w:val="ng-tns-c3333654782-71"/>
    <w:basedOn w:val="a0"/>
    <w:rsid w:val="00DE2AD4"/>
  </w:style>
  <w:style w:type="paragraph" w:customStyle="1" w:styleId="gmat-caption">
    <w:name w:val="gmat-caption"/>
    <w:basedOn w:val="a"/>
    <w:rsid w:val="00DE2AD4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customStyle="1" w:styleId="ng-star-inserted">
    <w:name w:val="ng-star-inserted"/>
    <w:basedOn w:val="a0"/>
    <w:rsid w:val="00DE2AD4"/>
  </w:style>
  <w:style w:type="character" w:customStyle="1" w:styleId="cdk-visually-hidden">
    <w:name w:val="cdk-visually-hidden"/>
    <w:basedOn w:val="a0"/>
    <w:rsid w:val="00DE2AD4"/>
  </w:style>
  <w:style w:type="paragraph" w:styleId="a5">
    <w:name w:val="List Paragraph"/>
    <w:basedOn w:val="a"/>
    <w:uiPriority w:val="34"/>
    <w:qFormat/>
    <w:rsid w:val="00DE2AD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2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0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56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72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58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710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1018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326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348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937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95462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670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78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70810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100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945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2526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60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002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2148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236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24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626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1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07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46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065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23621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95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3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6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7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5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00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865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695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013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2192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2146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59821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4650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6422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57767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71383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8438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39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564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1760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4683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341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19513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234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06553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198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35190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44136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431149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6647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7227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10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70949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7901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570505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376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6986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462682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9298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9298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712827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82292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8430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0101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2498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714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36526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34558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4599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56535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008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27349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743798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7545955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4485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30351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67174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42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618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728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287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8447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402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278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180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0945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00016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20269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0057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9575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591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7407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9847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025239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50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404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60488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698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5298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764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348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6995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159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909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02388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70551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47673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9505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630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3928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0007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9601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93496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35116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50760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64243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10080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49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801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359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549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4536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901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856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09502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6988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9320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10062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1758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10949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29824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5516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5848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34019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17538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808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78289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9231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92103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257899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8765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24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0207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323238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1871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48483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7605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29030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08157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919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3162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7792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120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51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293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37643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07549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48828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08873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631155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62196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68040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0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031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612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3891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614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693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973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7643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964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33401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8933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348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88114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8975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31758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3227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95865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50892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3153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74899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40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628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903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8425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1525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322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376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41498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0808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16592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3090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201</Words>
  <Characters>12549</Characters>
  <Application>Microsoft Office Word</Application>
  <DocSecurity>0</DocSecurity>
  <Lines>104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상병리과 서요한</dc:creator>
  <cp:keywords/>
  <dc:description/>
  <cp:lastModifiedBy>임상병리과 서요한</cp:lastModifiedBy>
  <cp:revision>1</cp:revision>
  <dcterms:created xsi:type="dcterms:W3CDTF">2024-08-29T09:57:00Z</dcterms:created>
  <dcterms:modified xsi:type="dcterms:W3CDTF">2024-08-29T10:10:00Z</dcterms:modified>
</cp:coreProperties>
</file>